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default" w:ascii="Times New Roman" w:hAnsi="Times New Roman" w:eastAsia="宋体" w:cs="Times New Roman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Supplementary table 3.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Multivariable linear regression analysis between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macular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 xml:space="preserve"> microvasculature parameters in the whole Early Treatment of Diabetic Retinopathy Study grid and systemic variables in all patients with human immunodeficiency virus infection</w:t>
      </w:r>
    </w:p>
    <w:tbl>
      <w:tblPr>
        <w:tblStyle w:val="2"/>
        <w:tblpPr w:leftFromText="180" w:rightFromText="180" w:vertAnchor="text" w:horzAnchor="page" w:tblpX="1489" w:tblpY="304"/>
        <w:tblOverlap w:val="never"/>
        <w:tblW w:w="1367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6"/>
        <w:gridCol w:w="870"/>
        <w:gridCol w:w="974"/>
        <w:gridCol w:w="833"/>
        <w:gridCol w:w="913"/>
        <w:gridCol w:w="870"/>
        <w:gridCol w:w="1023"/>
        <w:gridCol w:w="1052"/>
        <w:gridCol w:w="1140"/>
        <w:gridCol w:w="788"/>
        <w:gridCol w:w="993"/>
        <w:gridCol w:w="897"/>
        <w:gridCol w:w="111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0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</w:p>
        </w:tc>
        <w:tc>
          <w:tcPr>
            <w:tcW w:w="1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AdvOT027dcb46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FAZ</w:t>
            </w:r>
          </w:p>
        </w:tc>
        <w:tc>
          <w:tcPr>
            <w:tcW w:w="3639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hol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uperficial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nal VD</w:t>
            </w:r>
          </w:p>
        </w:tc>
        <w:tc>
          <w:tcPr>
            <w:tcW w:w="21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hol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ner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tinal VD</w:t>
            </w:r>
          </w:p>
        </w:tc>
        <w:tc>
          <w:tcPr>
            <w:tcW w:w="3797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hole CVI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8" w:hRule="atLeast"/>
        </w:trPr>
        <w:tc>
          <w:tcPr>
            <w:tcW w:w="220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bookmarkStart w:id="0" w:name="OLE_LINK1" w:colFirst="1" w:colLast="2"/>
          </w:p>
        </w:tc>
        <w:tc>
          <w:tcPr>
            <w:tcW w:w="184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Uni-variable</w:t>
            </w:r>
          </w:p>
        </w:tc>
        <w:tc>
          <w:tcPr>
            <w:tcW w:w="174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Uni-variable</w:t>
            </w:r>
          </w:p>
        </w:tc>
        <w:tc>
          <w:tcPr>
            <w:tcW w:w="189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Uni-variable</w:t>
            </w:r>
          </w:p>
        </w:tc>
        <w:tc>
          <w:tcPr>
            <w:tcW w:w="219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Uni-variable</w:t>
            </w:r>
          </w:p>
        </w:tc>
        <w:tc>
          <w:tcPr>
            <w:tcW w:w="178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Uni-variable</w:t>
            </w:r>
          </w:p>
        </w:tc>
        <w:tc>
          <w:tcPr>
            <w:tcW w:w="2016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IN" w:eastAsia="zh-CN"/>
              </w:rPr>
              <w:t>multi-variable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IN" w:eastAsia="zh-CN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CD4/CD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8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IV-RNA(log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Axial lengt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＜0.001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uration of HIV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dvOT027dcb46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</w:t>
            </w:r>
            <w:r>
              <w:rPr>
                <w:rFonts w:hint="default" w:ascii="Times New Roman" w:hAnsi="Times New Roman" w:eastAsia="AdvOT027dcb46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uration of AR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2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1" w:hRule="atLeast"/>
        </w:trPr>
        <w:tc>
          <w:tcPr>
            <w:tcW w:w="2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027dcb46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SSI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9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3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</w:t>
            </w:r>
          </w:p>
        </w:tc>
        <w:tc>
          <w:tcPr>
            <w:tcW w:w="11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AdvPSA183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 w:bidi="ar"/>
              </w:rPr>
              <w:t>*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AdvOT027dcb46" w:cs="Times New Roman"/>
          <w:i/>
          <w:iCs/>
          <w:color w:val="000000"/>
          <w:kern w:val="0"/>
          <w:sz w:val="20"/>
          <w:szCs w:val="20"/>
          <w:lang w:val="en-US" w:eastAsia="zh-CN" w:bidi="ar"/>
        </w:rPr>
      </w:pPr>
      <w:bookmarkStart w:id="1" w:name="OLE_LINK2"/>
    </w:p>
    <w:p>
      <w:pPr>
        <w:widowControl/>
        <w:jc w:val="left"/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ART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, </w:t>
      </w:r>
      <w:bookmarkStart w:id="2" w:name="_GoBack"/>
      <w:bookmarkEnd w:id="2"/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antiretroviral therapy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B,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</w:rPr>
        <w:t>non-standardized beta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; HIV, human immunodeficiency virus;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FAZ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foveal avascular zone; VD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vessel density; CVI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choroidal vascularity index; 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SSI, signal strength index.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IN"/>
        </w:rPr>
        <w:t>p-value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&lt; 0.05 are indicated by asterisk (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).</w:t>
      </w:r>
      <w:bookmarkEnd w:id="1"/>
    </w:p>
    <w:p>
      <w:pPr>
        <w:rPr>
          <w:rFonts w:ascii="宋体" w:hAnsi="宋体" w:eastAsia="宋体" w:cs="宋体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027dcb46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 LT 43 LightEx">
    <w:panose1 w:val="02000400000000000000"/>
    <w:charset w:val="00"/>
    <w:family w:val="auto"/>
    <w:pitch w:val="default"/>
    <w:sig w:usb0="00000003" w:usb1="00000000" w:usb2="00000000" w:usb3="00000000" w:csb0="00000001" w:csb1="00000000"/>
  </w:font>
  <w:font w:name="AdvPSA183">
    <w:altName w:val="HelveticaNeue LT 43 LightEx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D7211C"/>
    <w:rsid w:val="0036466E"/>
    <w:rsid w:val="00B313ED"/>
    <w:rsid w:val="025D7B63"/>
    <w:rsid w:val="07927288"/>
    <w:rsid w:val="085A7F44"/>
    <w:rsid w:val="0B065484"/>
    <w:rsid w:val="0E52535C"/>
    <w:rsid w:val="106E217F"/>
    <w:rsid w:val="14A33C7D"/>
    <w:rsid w:val="15823456"/>
    <w:rsid w:val="176C189F"/>
    <w:rsid w:val="1CD572F5"/>
    <w:rsid w:val="2349762C"/>
    <w:rsid w:val="2B424DD2"/>
    <w:rsid w:val="2CAA19DA"/>
    <w:rsid w:val="2FFE08BB"/>
    <w:rsid w:val="36793645"/>
    <w:rsid w:val="39067BDA"/>
    <w:rsid w:val="3B9A72FA"/>
    <w:rsid w:val="3F9410E8"/>
    <w:rsid w:val="3FD7211C"/>
    <w:rsid w:val="4FAF040C"/>
    <w:rsid w:val="563E3B52"/>
    <w:rsid w:val="59C2351F"/>
    <w:rsid w:val="5D71374D"/>
    <w:rsid w:val="605F7789"/>
    <w:rsid w:val="6B1A15C2"/>
    <w:rsid w:val="7BF9391D"/>
    <w:rsid w:val="7E84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4</Words>
  <Characters>1081</Characters>
  <Lines>0</Lines>
  <Paragraphs>0</Paragraphs>
  <TotalTime>21</TotalTime>
  <ScaleCrop>false</ScaleCrop>
  <LinksUpToDate>false</LinksUpToDate>
  <CharactersWithSpaces>116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12:52:00Z</dcterms:created>
  <dc:creator>author</dc:creator>
  <cp:lastModifiedBy>author</cp:lastModifiedBy>
  <dcterms:modified xsi:type="dcterms:W3CDTF">2022-03-29T07:1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C7DDD092D584428965E2E539F97BC26</vt:lpwstr>
  </property>
</Properties>
</file>